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216C1F" w14:textId="77777777" w:rsidR="00FB05AB" w:rsidRPr="004F0A6E" w:rsidRDefault="00FB05AB" w:rsidP="00FB05AB">
      <w:pPr>
        <w:spacing w:line="480" w:lineRule="auto"/>
      </w:pPr>
      <w:r>
        <w:t>Multimedia Appendix</w:t>
      </w:r>
      <w:r w:rsidRPr="004F0A6E">
        <w:t xml:space="preserve"> 6. User experience interview questions for adolescents.</w:t>
      </w:r>
    </w:p>
    <w:p w14:paraId="2FC94229" w14:textId="77777777" w:rsidR="00FB05AB" w:rsidRPr="004F0A6E" w:rsidRDefault="00FB05AB" w:rsidP="00FB05AB">
      <w:bookmarkStart w:id="0" w:name="_GoBack"/>
      <w:bookmarkEnd w:id="0"/>
    </w:p>
    <w:p w14:paraId="56FBF3DD" w14:textId="77777777" w:rsidR="00FB05AB" w:rsidRPr="004F0A6E" w:rsidRDefault="00FB05AB" w:rsidP="00FB05AB">
      <w:r w:rsidRPr="004F0A6E">
        <w:t xml:space="preserve">1. Did you use </w:t>
      </w:r>
      <w:r w:rsidRPr="004F0A6E">
        <w:rPr>
          <w:i/>
        </w:rPr>
        <w:t>MindClimb</w:t>
      </w:r>
      <w:r w:rsidRPr="004F0A6E">
        <w:t xml:space="preserve"> in between treatment sessions?</w:t>
      </w:r>
    </w:p>
    <w:p w14:paraId="1AC73E61" w14:textId="77777777" w:rsidR="00FB05AB" w:rsidRPr="004F0A6E" w:rsidRDefault="00FB05AB" w:rsidP="00FB05AB"/>
    <w:p w14:paraId="68B0C197" w14:textId="77777777" w:rsidR="00FB05AB" w:rsidRPr="004F0A6E" w:rsidRDefault="00FB05AB" w:rsidP="00FB05AB">
      <w:r w:rsidRPr="004F0A6E">
        <w:t xml:space="preserve">Yes </w:t>
      </w:r>
      <w:r w:rsidRPr="004F0A6E">
        <w:tab/>
        <w:t>[go to question 2, and 4-17]</w:t>
      </w:r>
    </w:p>
    <w:p w14:paraId="5FFF9A17" w14:textId="77777777" w:rsidR="00FB05AB" w:rsidRPr="004F0A6E" w:rsidRDefault="00FB05AB" w:rsidP="00FB05AB">
      <w:r w:rsidRPr="004F0A6E">
        <w:t xml:space="preserve">No </w:t>
      </w:r>
      <w:r w:rsidRPr="004F0A6E">
        <w:tab/>
        <w:t>[go to question 3 only and end interview]</w:t>
      </w:r>
    </w:p>
    <w:p w14:paraId="6BC75532" w14:textId="77777777" w:rsidR="00FB05AB" w:rsidRPr="004F0A6E" w:rsidRDefault="00FB05AB" w:rsidP="00FB05AB"/>
    <w:p w14:paraId="591C4E22" w14:textId="77777777" w:rsidR="00FB05AB" w:rsidRPr="004F0A6E" w:rsidRDefault="00FB05AB" w:rsidP="00FB05AB">
      <w:r w:rsidRPr="004F0A6E">
        <w:t xml:space="preserve">2. Why did you choose to use </w:t>
      </w:r>
      <w:r w:rsidRPr="004F0A6E">
        <w:rPr>
          <w:i/>
        </w:rPr>
        <w:t>MindClimb</w:t>
      </w:r>
      <w:r w:rsidRPr="004F0A6E">
        <w:t xml:space="preserve">?  </w:t>
      </w:r>
    </w:p>
    <w:p w14:paraId="2DEE48A4" w14:textId="77777777" w:rsidR="00FB05AB" w:rsidRPr="004F0A6E" w:rsidRDefault="00FB05AB" w:rsidP="00FB05AB"/>
    <w:p w14:paraId="296590B3" w14:textId="77777777" w:rsidR="00FB05AB" w:rsidRPr="004F0A6E" w:rsidRDefault="00FB05AB" w:rsidP="00FB05AB">
      <w:r w:rsidRPr="004F0A6E">
        <w:t xml:space="preserve">3. Why did you not use </w:t>
      </w:r>
      <w:r w:rsidRPr="004F0A6E">
        <w:rPr>
          <w:i/>
        </w:rPr>
        <w:t>MindClimb</w:t>
      </w:r>
      <w:r w:rsidRPr="004F0A6E">
        <w:t>?</w:t>
      </w:r>
    </w:p>
    <w:p w14:paraId="386CE3B1" w14:textId="77777777" w:rsidR="00FB05AB" w:rsidRPr="004F0A6E" w:rsidRDefault="00FB05AB" w:rsidP="00FB05AB"/>
    <w:p w14:paraId="4467CDC6" w14:textId="77777777" w:rsidR="00FB05AB" w:rsidRPr="004F0A6E" w:rsidRDefault="00FB05AB" w:rsidP="00FB05AB">
      <w:r w:rsidRPr="004F0A6E">
        <w:t xml:space="preserve">4. Please describe a time when you used </w:t>
      </w:r>
      <w:r w:rsidRPr="004F0A6E">
        <w:rPr>
          <w:i/>
        </w:rPr>
        <w:t>MindClimb</w:t>
      </w:r>
      <w:r w:rsidRPr="004F0A6E">
        <w:t>.  Can you tell us why you used it?</w:t>
      </w:r>
    </w:p>
    <w:p w14:paraId="5D4E01EA" w14:textId="77777777" w:rsidR="00FB05AB" w:rsidRPr="004F0A6E" w:rsidRDefault="00FB05AB" w:rsidP="00FB05AB"/>
    <w:p w14:paraId="14AC57CF" w14:textId="77777777" w:rsidR="00FB05AB" w:rsidRPr="004F0A6E" w:rsidRDefault="00FB05AB" w:rsidP="00FB05AB">
      <w:r w:rsidRPr="004F0A6E">
        <w:t xml:space="preserve">5. How much experience or expertise do you think someone needs to use </w:t>
      </w:r>
      <w:r w:rsidRPr="004F0A6E">
        <w:rPr>
          <w:i/>
        </w:rPr>
        <w:t>MindClimb</w:t>
      </w:r>
      <w:r w:rsidRPr="004F0A6E">
        <w:t>?</w:t>
      </w:r>
    </w:p>
    <w:p w14:paraId="32B165F5" w14:textId="77777777" w:rsidR="00FB05AB" w:rsidRPr="004F0A6E" w:rsidRDefault="00FB05AB" w:rsidP="00FB05AB"/>
    <w:p w14:paraId="5AA145F6" w14:textId="77777777" w:rsidR="00FB05AB" w:rsidRPr="004F0A6E" w:rsidRDefault="00FB05AB" w:rsidP="00FB05AB">
      <w:r w:rsidRPr="004F0A6E">
        <w:t xml:space="preserve">6. How confident did you feel in your ability to use </w:t>
      </w:r>
      <w:r w:rsidRPr="004F0A6E">
        <w:rPr>
          <w:i/>
        </w:rPr>
        <w:t>MindClimb</w:t>
      </w:r>
      <w:r w:rsidRPr="004F0A6E">
        <w:t>?</w:t>
      </w:r>
    </w:p>
    <w:p w14:paraId="7805E606" w14:textId="77777777" w:rsidR="00FB05AB" w:rsidRPr="004F0A6E" w:rsidRDefault="00FB05AB" w:rsidP="00FB05AB"/>
    <w:p w14:paraId="15567775" w14:textId="77777777" w:rsidR="00FB05AB" w:rsidRPr="004F0A6E" w:rsidRDefault="00FB05AB" w:rsidP="00FB05AB">
      <w:r w:rsidRPr="004F0A6E">
        <w:t xml:space="preserve">7. Is there anything that would help you use </w:t>
      </w:r>
      <w:r w:rsidRPr="004F0A6E">
        <w:rPr>
          <w:i/>
        </w:rPr>
        <w:t>MindClimb</w:t>
      </w:r>
      <w:r w:rsidRPr="004F0A6E">
        <w:t xml:space="preserve"> as part of your treatment?</w:t>
      </w:r>
    </w:p>
    <w:p w14:paraId="31317FF9" w14:textId="77777777" w:rsidR="00FB05AB" w:rsidRPr="004F0A6E" w:rsidRDefault="00FB05AB" w:rsidP="00FB05AB"/>
    <w:p w14:paraId="53073D56" w14:textId="77777777" w:rsidR="00FB05AB" w:rsidRPr="004F0A6E" w:rsidRDefault="00FB05AB" w:rsidP="00FB05AB">
      <w:r w:rsidRPr="004F0A6E">
        <w:t xml:space="preserve">8. What are the benefits of using </w:t>
      </w:r>
      <w:r w:rsidRPr="004F0A6E">
        <w:rPr>
          <w:i/>
        </w:rPr>
        <w:t xml:space="preserve">MindClimb </w:t>
      </w:r>
      <w:r w:rsidRPr="004F0A6E">
        <w:t>during treatment?</w:t>
      </w:r>
    </w:p>
    <w:p w14:paraId="57C8E9D4" w14:textId="77777777" w:rsidR="00FB05AB" w:rsidRPr="004F0A6E" w:rsidRDefault="00FB05AB" w:rsidP="00FB05AB"/>
    <w:p w14:paraId="51BF3ED5" w14:textId="77777777" w:rsidR="00FB05AB" w:rsidRPr="004F0A6E" w:rsidRDefault="00FB05AB" w:rsidP="00FB05AB">
      <w:r w:rsidRPr="004F0A6E">
        <w:t xml:space="preserve">9. What are the negative outcomes that can occur by using </w:t>
      </w:r>
      <w:r w:rsidRPr="004F0A6E">
        <w:rPr>
          <w:i/>
        </w:rPr>
        <w:t>MindClimb</w:t>
      </w:r>
      <w:r w:rsidRPr="004F0A6E">
        <w:t>?</w:t>
      </w:r>
    </w:p>
    <w:p w14:paraId="30DA62E6" w14:textId="77777777" w:rsidR="00FB05AB" w:rsidRPr="004F0A6E" w:rsidRDefault="00FB05AB" w:rsidP="00FB05AB"/>
    <w:p w14:paraId="4510CC26" w14:textId="77777777" w:rsidR="00FB05AB" w:rsidRPr="004F0A6E" w:rsidRDefault="00FB05AB" w:rsidP="00FB05AB">
      <w:r w:rsidRPr="004F0A6E">
        <w:t xml:space="preserve">10. In your opinion, do the benefits of using </w:t>
      </w:r>
      <w:r w:rsidRPr="004F0A6E">
        <w:rPr>
          <w:i/>
        </w:rPr>
        <w:t>MindClimb</w:t>
      </w:r>
      <w:r w:rsidRPr="004F0A6E">
        <w:t xml:space="preserve"> outweigh the negatives?</w:t>
      </w:r>
    </w:p>
    <w:p w14:paraId="3074A94B" w14:textId="77777777" w:rsidR="00FB05AB" w:rsidRPr="004F0A6E" w:rsidRDefault="00FB05AB" w:rsidP="00FB05AB"/>
    <w:p w14:paraId="068F73C6" w14:textId="77777777" w:rsidR="00FB05AB" w:rsidRPr="004F0A6E" w:rsidRDefault="00FB05AB" w:rsidP="00FB05AB">
      <w:r w:rsidRPr="004F0A6E">
        <w:t xml:space="preserve">11. How is important was </w:t>
      </w:r>
      <w:r w:rsidRPr="004F0A6E">
        <w:rPr>
          <w:i/>
        </w:rPr>
        <w:t>MindClimb</w:t>
      </w:r>
      <w:r w:rsidRPr="004F0A6E">
        <w:t xml:space="preserve"> for helping you complete treatment activities outside of sessions with your therapist?</w:t>
      </w:r>
    </w:p>
    <w:p w14:paraId="48591805" w14:textId="77777777" w:rsidR="00FB05AB" w:rsidRPr="004F0A6E" w:rsidRDefault="00FB05AB" w:rsidP="00FB05AB"/>
    <w:p w14:paraId="1CFB4E49" w14:textId="77777777" w:rsidR="00FB05AB" w:rsidRPr="004F0A6E" w:rsidRDefault="00FB05AB" w:rsidP="00FB05AB">
      <w:r w:rsidRPr="004F0A6E">
        <w:t xml:space="preserve">12. Did </w:t>
      </w:r>
      <w:r w:rsidRPr="004F0A6E">
        <w:rPr>
          <w:i/>
        </w:rPr>
        <w:t>MindClimb</w:t>
      </w:r>
      <w:r w:rsidRPr="004F0A6E">
        <w:t xml:space="preserve"> fit well with your usual approach to practicing your treatment activities?  Why or why not?</w:t>
      </w:r>
    </w:p>
    <w:p w14:paraId="6FF71185" w14:textId="77777777" w:rsidR="00FB05AB" w:rsidRPr="004F0A6E" w:rsidRDefault="00FB05AB" w:rsidP="00FB05AB"/>
    <w:p w14:paraId="746814B3" w14:textId="77777777" w:rsidR="00FB05AB" w:rsidRPr="004F0A6E" w:rsidRDefault="00FB05AB" w:rsidP="00FB05AB">
      <w:r w:rsidRPr="004F0A6E">
        <w:t xml:space="preserve">13. Was it easy or difficult to remember to use </w:t>
      </w:r>
      <w:r w:rsidRPr="004F0A6E">
        <w:rPr>
          <w:i/>
        </w:rPr>
        <w:t>MindClimb</w:t>
      </w:r>
      <w:r w:rsidRPr="004F0A6E">
        <w:t xml:space="preserve"> between CBT sessions?  What would help make it easy to remember to use it?</w:t>
      </w:r>
    </w:p>
    <w:p w14:paraId="57EEFAC1" w14:textId="77777777" w:rsidR="00FB05AB" w:rsidRPr="004F0A6E" w:rsidRDefault="00FB05AB" w:rsidP="00FB05AB"/>
    <w:p w14:paraId="0616B554" w14:textId="77777777" w:rsidR="00FB05AB" w:rsidRPr="004F0A6E" w:rsidRDefault="00FB05AB" w:rsidP="00FB05AB">
      <w:r w:rsidRPr="004F0A6E">
        <w:t xml:space="preserve">14. Were there situations when it was difficult to use </w:t>
      </w:r>
      <w:r w:rsidRPr="004F0A6E">
        <w:rPr>
          <w:i/>
        </w:rPr>
        <w:t>MindClimb</w:t>
      </w:r>
      <w:r w:rsidRPr="004F0A6E">
        <w:t>? Can you describe what it was about those situations that made it difficult?</w:t>
      </w:r>
    </w:p>
    <w:p w14:paraId="30370A9E" w14:textId="77777777" w:rsidR="00FB05AB" w:rsidRPr="004F0A6E" w:rsidRDefault="00FB05AB" w:rsidP="00FB05AB">
      <w:r w:rsidRPr="004F0A6E">
        <w:t xml:space="preserve">15. Did you sometimes forget to use </w:t>
      </w:r>
      <w:r w:rsidRPr="004F0A6E">
        <w:rPr>
          <w:i/>
        </w:rPr>
        <w:t>MindClimb</w:t>
      </w:r>
      <w:r w:rsidRPr="004F0A6E">
        <w:t>?  When did you forget?</w:t>
      </w:r>
    </w:p>
    <w:p w14:paraId="4A9F2497" w14:textId="77777777" w:rsidR="00FB05AB" w:rsidRPr="004F0A6E" w:rsidRDefault="00FB05AB" w:rsidP="00FB05AB"/>
    <w:p w14:paraId="564BA2D9" w14:textId="77777777" w:rsidR="00FB05AB" w:rsidRPr="004F0A6E" w:rsidRDefault="00FB05AB" w:rsidP="00FB05AB">
      <w:r w:rsidRPr="004F0A6E">
        <w:t xml:space="preserve">16. Were there any common feelings that appeared whenever you used </w:t>
      </w:r>
      <w:r w:rsidRPr="004F0A6E">
        <w:rPr>
          <w:i/>
        </w:rPr>
        <w:t>MindClimb</w:t>
      </w:r>
      <w:r w:rsidRPr="004F0A6E">
        <w:t>?  Did you ever feel worried or concerned about using it?  If, so did these worries affect your decision to use it?</w:t>
      </w:r>
    </w:p>
    <w:p w14:paraId="2EB3518C" w14:textId="77777777" w:rsidR="00FB05AB" w:rsidRPr="004F0A6E" w:rsidRDefault="00FB05AB" w:rsidP="00FB05AB"/>
    <w:p w14:paraId="304C4539" w14:textId="77777777" w:rsidR="00FB05AB" w:rsidRPr="004F0A6E" w:rsidRDefault="00FB05AB" w:rsidP="00FB05AB">
      <w:r w:rsidRPr="004F0A6E">
        <w:t xml:space="preserve">17. What do you think is needed to ensure that you regularly use </w:t>
      </w:r>
      <w:r w:rsidRPr="004F0A6E">
        <w:rPr>
          <w:i/>
        </w:rPr>
        <w:t xml:space="preserve">MindClimb </w:t>
      </w:r>
      <w:r w:rsidRPr="004F0A6E">
        <w:t>as part of your treatment?</w:t>
      </w:r>
    </w:p>
    <w:p w14:paraId="79085B9E" w14:textId="77777777" w:rsidR="00776D67" w:rsidRDefault="008576A0"/>
    <w:sectPr w:rsidR="00776D67" w:rsidSect="004733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5AB"/>
    <w:rsid w:val="00473326"/>
    <w:rsid w:val="004C7B40"/>
    <w:rsid w:val="008576A0"/>
    <w:rsid w:val="00FB0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2DCDE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B05A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2">
    <w:name w:val="Body Text Indent 2"/>
    <w:basedOn w:val="Normal"/>
    <w:link w:val="BodyTextIndent2Char"/>
    <w:uiPriority w:val="99"/>
    <w:unhideWhenUsed/>
    <w:rsid w:val="00FB05AB"/>
    <w:pPr>
      <w:spacing w:after="120" w:line="480" w:lineRule="auto"/>
      <w:ind w:left="283"/>
    </w:pPr>
    <w:rPr>
      <w:rFonts w:asciiTheme="minorHAnsi" w:hAnsiTheme="minorHAnsi" w:cstheme="minorBidi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FB05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3</Words>
  <Characters>1446</Characters>
  <Application>Microsoft Macintosh Word</Application>
  <DocSecurity>0</DocSecurity>
  <Lines>12</Lines>
  <Paragraphs>3</Paragraphs>
  <ScaleCrop>false</ScaleCrop>
  <LinksUpToDate>false</LinksUpToDate>
  <CharactersWithSpaces>1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i Newton</dc:creator>
  <cp:keywords/>
  <dc:description/>
  <cp:lastModifiedBy>Mandi Newton</cp:lastModifiedBy>
  <cp:revision>2</cp:revision>
  <dcterms:created xsi:type="dcterms:W3CDTF">2020-02-26T17:57:00Z</dcterms:created>
  <dcterms:modified xsi:type="dcterms:W3CDTF">2020-02-26T17:58:00Z</dcterms:modified>
</cp:coreProperties>
</file>